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2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9"/>
        <w:gridCol w:w="1087"/>
        <w:gridCol w:w="1087"/>
        <w:gridCol w:w="928"/>
        <w:gridCol w:w="228"/>
        <w:gridCol w:w="1500"/>
        <w:gridCol w:w="1364"/>
      </w:tblGrid>
      <w:tr w:rsidR="00016AF7" w:rsidRPr="00990B07" w:rsidTr="00E900C7">
        <w:trPr>
          <w:trHeight w:val="264"/>
        </w:trPr>
        <w:tc>
          <w:tcPr>
            <w:tcW w:w="21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16AF7" w:rsidRPr="00D02426" w:rsidRDefault="00016AF7" w:rsidP="00E900C7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16AF7" w:rsidRPr="00A119E5" w:rsidRDefault="00016AF7" w:rsidP="00E900C7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16AF7" w:rsidRPr="00A119E5" w:rsidRDefault="00016AF7" w:rsidP="00E900C7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16AF7" w:rsidRPr="00A119E5" w:rsidRDefault="00016AF7" w:rsidP="00E900C7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28" w:type="dxa"/>
            <w:tcBorders>
              <w:top w:val="single" w:sz="4" w:space="0" w:color="auto"/>
              <w:left w:val="nil"/>
              <w:right w:val="nil"/>
            </w:tcBorders>
          </w:tcPr>
          <w:p w:rsidR="00016AF7" w:rsidRPr="00A119E5" w:rsidRDefault="00016AF7" w:rsidP="00E900C7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990B07" w:rsidRDefault="00016AF7" w:rsidP="00E900C7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Within the </w:t>
            </w:r>
            <w:r w:rsidRPr="00990B07">
              <w:rPr>
                <w:b/>
                <w:lang w:val="en-US"/>
              </w:rPr>
              <w:t>Rare set</w:t>
            </w:r>
          </w:p>
        </w:tc>
      </w:tr>
      <w:tr w:rsidR="00016AF7" w:rsidRPr="00B17C9C" w:rsidTr="00E900C7">
        <w:trPr>
          <w:trHeight w:val="264"/>
        </w:trPr>
        <w:tc>
          <w:tcPr>
            <w:tcW w:w="21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D02426" w:rsidRDefault="00016AF7" w:rsidP="00E900C7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  <w:rPr>
                <w:b/>
              </w:rPr>
            </w:pPr>
            <w:r w:rsidRPr="00B17C9C">
              <w:rPr>
                <w:b/>
              </w:rPr>
              <w:t>Common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B17C9C">
              <w:rPr>
                <w:b/>
              </w:rPr>
              <w:t>LowFreq</w:t>
            </w:r>
            <w:proofErr w:type="spellEnd"/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  <w:rPr>
                <w:b/>
              </w:rPr>
            </w:pPr>
            <w:r w:rsidRPr="00B17C9C">
              <w:rPr>
                <w:b/>
              </w:rPr>
              <w:t>Rare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right w:val="nil"/>
            </w:tcBorders>
          </w:tcPr>
          <w:p w:rsidR="00016AF7" w:rsidRPr="00B17C9C" w:rsidRDefault="00016AF7" w:rsidP="00E900C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  <w:rPr>
                <w:b/>
              </w:rPr>
            </w:pPr>
            <w:r w:rsidRPr="00B17C9C">
              <w:rPr>
                <w:b/>
              </w:rPr>
              <w:t>MAF&lt;=0.005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  <w:rPr>
                <w:b/>
              </w:rPr>
            </w:pPr>
            <w:r w:rsidRPr="00B17C9C">
              <w:rPr>
                <w:b/>
              </w:rPr>
              <w:t>MAF&gt;0.005</w:t>
            </w:r>
          </w:p>
        </w:tc>
      </w:tr>
      <w:tr w:rsidR="00016AF7" w:rsidRPr="00B17C9C" w:rsidTr="00E900C7">
        <w:trPr>
          <w:trHeight w:val="264"/>
        </w:trPr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rPr>
                <w:b/>
              </w:rPr>
            </w:pPr>
            <w:proofErr w:type="spellStart"/>
            <w:r w:rsidRPr="00B17C9C">
              <w:rPr>
                <w:b/>
              </w:rPr>
              <w:t>CMH</w:t>
            </w:r>
            <w:r w:rsidRPr="00990B07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0.993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023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802</w:t>
            </w:r>
          </w:p>
        </w:tc>
        <w:tc>
          <w:tcPr>
            <w:tcW w:w="228" w:type="dxa"/>
            <w:tcBorders>
              <w:left w:val="nil"/>
              <w:bottom w:val="single" w:sz="4" w:space="0" w:color="auto"/>
              <w:right w:val="nil"/>
            </w:tcBorders>
          </w:tcPr>
          <w:p w:rsidR="00016AF7" w:rsidRPr="00B17C9C" w:rsidRDefault="00016AF7" w:rsidP="00E900C7">
            <w:pPr>
              <w:spacing w:line="360" w:lineRule="auto"/>
              <w:jc w:val="center"/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802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103</w:t>
            </w:r>
          </w:p>
        </w:tc>
      </w:tr>
      <w:tr w:rsidR="00016AF7" w:rsidRPr="00B17C9C" w:rsidTr="00E900C7">
        <w:trPr>
          <w:trHeight w:val="264"/>
        </w:trPr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990B07" w:rsidRDefault="00016AF7" w:rsidP="00E900C7">
            <w:pPr>
              <w:spacing w:line="360" w:lineRule="auto"/>
              <w:rPr>
                <w:b/>
                <w:vertAlign w:val="superscript"/>
              </w:rPr>
            </w:pPr>
            <w:proofErr w:type="spellStart"/>
            <w:r w:rsidRPr="00B17C9C">
              <w:rPr>
                <w:b/>
              </w:rPr>
              <w:t>Raw</w:t>
            </w:r>
            <w:r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006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058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2.193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6AF7" w:rsidRPr="00B17C9C" w:rsidRDefault="00016AF7" w:rsidP="00E900C7">
            <w:pPr>
              <w:spacing w:line="360" w:lineRule="auto"/>
              <w:jc w:val="center"/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2.193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121</w:t>
            </w:r>
          </w:p>
        </w:tc>
      </w:tr>
      <w:tr w:rsidR="00016AF7" w:rsidRPr="00B17C9C" w:rsidTr="00E900C7">
        <w:trPr>
          <w:trHeight w:val="264"/>
        </w:trPr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rPr>
                <w:b/>
              </w:rPr>
            </w:pPr>
            <w:r>
              <w:rPr>
                <w:b/>
              </w:rPr>
              <w:t>common</w:t>
            </w:r>
            <w:r w:rsidRPr="00B17C9C">
              <w:rPr>
                <w:b/>
              </w:rPr>
              <w:t>.2</w:t>
            </w:r>
            <w:r w:rsidRPr="00990B07">
              <w:rPr>
                <w:b/>
                <w:vertAlign w:val="superscript"/>
              </w:rPr>
              <w:t>c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0.993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042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2.072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6AF7" w:rsidRPr="00B17C9C" w:rsidRDefault="00016AF7" w:rsidP="00E900C7">
            <w:pPr>
              <w:spacing w:line="360" w:lineRule="auto"/>
              <w:jc w:val="center"/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2.137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067</w:t>
            </w:r>
          </w:p>
        </w:tc>
      </w:tr>
      <w:tr w:rsidR="00016AF7" w:rsidRPr="00B17C9C" w:rsidTr="00E900C7">
        <w:trPr>
          <w:trHeight w:val="264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rPr>
                <w:b/>
              </w:rPr>
            </w:pPr>
            <w:r>
              <w:rPr>
                <w:b/>
              </w:rPr>
              <w:t>common</w:t>
            </w:r>
            <w:r w:rsidRPr="00B17C9C">
              <w:rPr>
                <w:b/>
              </w:rPr>
              <w:t>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0.99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0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2.05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:rsidR="00016AF7" w:rsidRPr="00B17C9C" w:rsidRDefault="00016AF7" w:rsidP="00E900C7">
            <w:pPr>
              <w:spacing w:line="360" w:lineRule="auto"/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2.12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066</w:t>
            </w:r>
          </w:p>
        </w:tc>
      </w:tr>
      <w:tr w:rsidR="00016AF7" w:rsidRPr="00B17C9C" w:rsidTr="00E900C7">
        <w:trPr>
          <w:trHeight w:val="264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rPr>
                <w:b/>
              </w:rPr>
            </w:pPr>
            <w:r>
              <w:rPr>
                <w:b/>
              </w:rPr>
              <w:t>common</w:t>
            </w:r>
            <w:r w:rsidRPr="00B17C9C">
              <w:rPr>
                <w:b/>
              </w:rPr>
              <w:t>.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0.99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0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92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:rsidR="00016AF7" w:rsidRPr="00B17C9C" w:rsidRDefault="00016AF7" w:rsidP="00E900C7">
            <w:pPr>
              <w:spacing w:line="360" w:lineRule="auto"/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2.05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104</w:t>
            </w:r>
          </w:p>
        </w:tc>
      </w:tr>
      <w:tr w:rsidR="00016AF7" w:rsidRPr="00B17C9C" w:rsidTr="00E900C7">
        <w:trPr>
          <w:trHeight w:val="264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rPr>
                <w:b/>
              </w:rPr>
            </w:pPr>
            <w:r>
              <w:rPr>
                <w:b/>
              </w:rPr>
              <w:t>common</w:t>
            </w:r>
            <w:r w:rsidRPr="00B17C9C">
              <w:rPr>
                <w:b/>
              </w:rPr>
              <w:t>.1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0.97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02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675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6AF7" w:rsidRPr="00B17C9C" w:rsidRDefault="00016AF7" w:rsidP="00E900C7">
            <w:pPr>
              <w:spacing w:line="360" w:lineRule="auto"/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88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100</w:t>
            </w:r>
          </w:p>
        </w:tc>
      </w:tr>
      <w:tr w:rsidR="00016AF7" w:rsidRPr="00B17C9C" w:rsidTr="00E900C7">
        <w:trPr>
          <w:trHeight w:val="264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rPr>
                <w:b/>
              </w:rPr>
            </w:pPr>
            <w:r w:rsidRPr="00B17C9C">
              <w:rPr>
                <w:b/>
              </w:rPr>
              <w:t>lowfreq.2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0.995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044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969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6AF7" w:rsidRPr="00B17C9C" w:rsidRDefault="00016AF7" w:rsidP="00E900C7">
            <w:pPr>
              <w:spacing w:line="360" w:lineRule="auto"/>
              <w:jc w:val="center"/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2.085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072</w:t>
            </w:r>
          </w:p>
        </w:tc>
      </w:tr>
      <w:tr w:rsidR="00016AF7" w:rsidRPr="00B17C9C" w:rsidTr="00E900C7">
        <w:trPr>
          <w:trHeight w:val="264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rPr>
                <w:b/>
              </w:rPr>
            </w:pPr>
            <w:r w:rsidRPr="00B17C9C">
              <w:rPr>
                <w:b/>
              </w:rPr>
              <w:t>lowfreq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0.99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0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945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:rsidR="00016AF7" w:rsidRPr="00B17C9C" w:rsidRDefault="00016AF7" w:rsidP="00E900C7">
            <w:pPr>
              <w:spacing w:line="360" w:lineRule="auto"/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2.04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064</w:t>
            </w:r>
          </w:p>
        </w:tc>
      </w:tr>
      <w:tr w:rsidR="00016AF7" w:rsidRPr="00B17C9C" w:rsidTr="00E900C7">
        <w:trPr>
          <w:trHeight w:val="264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rPr>
                <w:b/>
              </w:rPr>
            </w:pPr>
            <w:r w:rsidRPr="00B17C9C">
              <w:rPr>
                <w:b/>
              </w:rPr>
              <w:t>lowfreq.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0.99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0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92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:rsidR="00016AF7" w:rsidRPr="00B17C9C" w:rsidRDefault="00016AF7" w:rsidP="00E900C7">
            <w:pPr>
              <w:spacing w:line="360" w:lineRule="auto"/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2.0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071</w:t>
            </w:r>
          </w:p>
        </w:tc>
      </w:tr>
      <w:tr w:rsidR="00016AF7" w:rsidRPr="00B17C9C" w:rsidTr="00E900C7">
        <w:trPr>
          <w:trHeight w:val="264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rPr>
                <w:b/>
              </w:rPr>
            </w:pPr>
            <w:r w:rsidRPr="00B17C9C">
              <w:rPr>
                <w:b/>
              </w:rPr>
              <w:t>lowfreq.1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0.98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01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767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6AF7" w:rsidRPr="00B17C9C" w:rsidRDefault="00016AF7" w:rsidP="00E900C7">
            <w:pPr>
              <w:spacing w:line="360" w:lineRule="auto"/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93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112</w:t>
            </w:r>
          </w:p>
        </w:tc>
      </w:tr>
      <w:tr w:rsidR="00016AF7" w:rsidRPr="00B17C9C" w:rsidTr="00E900C7">
        <w:trPr>
          <w:trHeight w:val="264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rPr>
                <w:b/>
              </w:rPr>
            </w:pPr>
            <w:r w:rsidRPr="00B17C9C">
              <w:rPr>
                <w:b/>
              </w:rPr>
              <w:t>rare.2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0.993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040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2.085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6AF7" w:rsidRPr="00B17C9C" w:rsidRDefault="00016AF7" w:rsidP="00E900C7">
            <w:pPr>
              <w:spacing w:line="360" w:lineRule="auto"/>
              <w:jc w:val="center"/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2.152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089</w:t>
            </w:r>
          </w:p>
        </w:tc>
      </w:tr>
      <w:tr w:rsidR="00016AF7" w:rsidRPr="00B17C9C" w:rsidTr="00E900C7">
        <w:trPr>
          <w:trHeight w:val="264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rPr>
                <w:b/>
              </w:rPr>
            </w:pPr>
            <w:r w:rsidRPr="00B17C9C">
              <w:rPr>
                <w:b/>
              </w:rPr>
              <w:t>rare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0.99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0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2.08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:rsidR="00016AF7" w:rsidRPr="00B17C9C" w:rsidRDefault="00016AF7" w:rsidP="00E900C7">
            <w:pPr>
              <w:spacing w:line="360" w:lineRule="auto"/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2.14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090</w:t>
            </w:r>
          </w:p>
        </w:tc>
      </w:tr>
      <w:tr w:rsidR="00016AF7" w:rsidRPr="00B17C9C" w:rsidTr="00E900C7">
        <w:trPr>
          <w:trHeight w:val="264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rPr>
                <w:b/>
              </w:rPr>
            </w:pPr>
            <w:r w:rsidRPr="00B17C9C">
              <w:rPr>
                <w:b/>
              </w:rPr>
              <w:t>rare.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0.98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0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96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:rsidR="00016AF7" w:rsidRPr="00B17C9C" w:rsidRDefault="00016AF7" w:rsidP="00E900C7">
            <w:pPr>
              <w:spacing w:line="360" w:lineRule="auto"/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2.07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081</w:t>
            </w:r>
          </w:p>
        </w:tc>
      </w:tr>
      <w:tr w:rsidR="00016AF7" w:rsidRPr="00B17C9C" w:rsidTr="00E900C7">
        <w:trPr>
          <w:trHeight w:val="264"/>
        </w:trPr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rPr>
                <w:b/>
              </w:rPr>
            </w:pPr>
            <w:r w:rsidRPr="00B17C9C">
              <w:rPr>
                <w:b/>
              </w:rPr>
              <w:t>rare.1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0.97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01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858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6AF7" w:rsidRPr="00B17C9C" w:rsidRDefault="00016AF7" w:rsidP="00E900C7">
            <w:pPr>
              <w:spacing w:line="360" w:lineRule="auto"/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2.01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072</w:t>
            </w:r>
          </w:p>
        </w:tc>
      </w:tr>
      <w:tr w:rsidR="00016AF7" w:rsidRPr="00B17C9C" w:rsidTr="00E900C7">
        <w:trPr>
          <w:trHeight w:val="264"/>
        </w:trPr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</w:rPr>
              <w:t>EMMAX.common</w:t>
            </w:r>
            <w:r w:rsidRPr="00990B07">
              <w:rPr>
                <w:b/>
                <w:vertAlign w:val="superscript"/>
              </w:rPr>
              <w:t>d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00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052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2.182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6AF7" w:rsidRPr="00B17C9C" w:rsidRDefault="00016AF7" w:rsidP="00E900C7">
            <w:pPr>
              <w:spacing w:line="360" w:lineRule="auto"/>
              <w:jc w:val="center"/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2.182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115</w:t>
            </w:r>
          </w:p>
        </w:tc>
      </w:tr>
      <w:tr w:rsidR="00016AF7" w:rsidRPr="00B17C9C" w:rsidTr="00E900C7">
        <w:trPr>
          <w:trHeight w:val="264"/>
        </w:trPr>
        <w:tc>
          <w:tcPr>
            <w:tcW w:w="2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</w:rPr>
              <w:t>EMMAX.</w:t>
            </w:r>
            <w:r w:rsidRPr="00B17C9C">
              <w:rPr>
                <w:b/>
              </w:rPr>
              <w:t>lowfreq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001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052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2.182</w:t>
            </w:r>
          </w:p>
        </w:tc>
        <w:tc>
          <w:tcPr>
            <w:tcW w:w="228" w:type="dxa"/>
            <w:tcBorders>
              <w:top w:val="nil"/>
              <w:left w:val="nil"/>
              <w:right w:val="nil"/>
            </w:tcBorders>
          </w:tcPr>
          <w:p w:rsidR="00016AF7" w:rsidRPr="00B17C9C" w:rsidRDefault="00016AF7" w:rsidP="00E900C7">
            <w:pPr>
              <w:spacing w:line="360" w:lineRule="auto"/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2.182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115</w:t>
            </w:r>
          </w:p>
        </w:tc>
      </w:tr>
      <w:tr w:rsidR="00016AF7" w:rsidRPr="00B17C9C" w:rsidTr="00E900C7">
        <w:trPr>
          <w:trHeight w:val="264"/>
        </w:trPr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</w:rPr>
              <w:t>EMMAX.</w:t>
            </w:r>
            <w:r w:rsidRPr="00B17C9C">
              <w:rPr>
                <w:b/>
              </w:rPr>
              <w:t>rare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00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04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2.165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6AF7" w:rsidRPr="00B17C9C" w:rsidRDefault="00016AF7" w:rsidP="00E900C7">
            <w:pPr>
              <w:spacing w:line="360" w:lineRule="auto"/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2.18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AF7" w:rsidRPr="00B17C9C" w:rsidRDefault="00016AF7" w:rsidP="00E900C7">
            <w:pPr>
              <w:spacing w:line="360" w:lineRule="auto"/>
              <w:jc w:val="center"/>
            </w:pPr>
            <w:r w:rsidRPr="00B17C9C">
              <w:t>1.114</w:t>
            </w:r>
          </w:p>
        </w:tc>
      </w:tr>
    </w:tbl>
    <w:p w:rsidR="00016AF7" w:rsidRDefault="00016AF7" w:rsidP="00016AF7">
      <w:pPr>
        <w:suppressLineNumbers/>
        <w:spacing w:line="360" w:lineRule="auto"/>
        <w:rPr>
          <w:lang w:val="en-GB"/>
        </w:rPr>
      </w:pPr>
      <w:proofErr w:type="gramStart"/>
      <w:r w:rsidRPr="008C5257">
        <w:rPr>
          <w:vertAlign w:val="superscript"/>
          <w:lang w:val="en-GB"/>
        </w:rPr>
        <w:t>a</w:t>
      </w:r>
      <w:proofErr w:type="gramEnd"/>
      <w:r>
        <w:rPr>
          <w:lang w:val="en-GB"/>
        </w:rPr>
        <w:t xml:space="preserve"> </w:t>
      </w:r>
      <w:r w:rsidRPr="00293A1C">
        <w:rPr>
          <w:lang w:val="en-GB"/>
        </w:rPr>
        <w:t>Cochran-Mantel-</w:t>
      </w:r>
      <w:proofErr w:type="spellStart"/>
      <w:r w:rsidRPr="00293A1C">
        <w:rPr>
          <w:lang w:val="en-GB"/>
        </w:rPr>
        <w:t>Haenszel</w:t>
      </w:r>
      <w:proofErr w:type="spellEnd"/>
      <w:r w:rsidRPr="00293A1C">
        <w:rPr>
          <w:lang w:val="en-GB"/>
        </w:rPr>
        <w:t xml:space="preserve"> test accounting for the </w:t>
      </w:r>
      <w:r>
        <w:rPr>
          <w:lang w:val="en-GB"/>
        </w:rPr>
        <w:t>2</w:t>
      </w:r>
      <w:r w:rsidRPr="00293A1C">
        <w:rPr>
          <w:lang w:val="en-GB"/>
        </w:rPr>
        <w:t xml:space="preserve"> different regions</w:t>
      </w:r>
    </w:p>
    <w:p w:rsidR="00016AF7" w:rsidRDefault="00016AF7" w:rsidP="00016AF7">
      <w:pPr>
        <w:suppressLineNumbers/>
        <w:spacing w:line="360" w:lineRule="auto"/>
        <w:rPr>
          <w:lang w:val="en-GB"/>
        </w:rPr>
      </w:pPr>
      <w:proofErr w:type="gramStart"/>
      <w:r w:rsidRPr="00293A1C">
        <w:rPr>
          <w:vertAlign w:val="superscript"/>
          <w:lang w:val="en-GB"/>
        </w:rPr>
        <w:t>b</w:t>
      </w:r>
      <w:proofErr w:type="gramEnd"/>
      <w:r>
        <w:rPr>
          <w:lang w:val="en-GB"/>
        </w:rPr>
        <w:t xml:space="preserve"> Test not corrected for population stratification</w:t>
      </w:r>
    </w:p>
    <w:p w:rsidR="00016AF7" w:rsidRDefault="00016AF7" w:rsidP="00016AF7">
      <w:pPr>
        <w:suppressLineNumbers/>
        <w:spacing w:line="360" w:lineRule="auto"/>
        <w:rPr>
          <w:lang w:val="en-GB"/>
        </w:rPr>
      </w:pPr>
      <w:proofErr w:type="gramStart"/>
      <w:r w:rsidRPr="00293A1C">
        <w:rPr>
          <w:vertAlign w:val="superscript"/>
          <w:lang w:val="en-GB"/>
        </w:rPr>
        <w:t>c</w:t>
      </w:r>
      <w:proofErr w:type="gramEnd"/>
      <w:r>
        <w:rPr>
          <w:lang w:val="en-GB"/>
        </w:rPr>
        <w:t xml:space="preserve"> Test corrected for population stratification using different number of PCs computed on different pruned MAF sets (i.e.; common.2 means that the PCs were computed on the common </w:t>
      </w:r>
      <w:proofErr w:type="spellStart"/>
      <w:r>
        <w:rPr>
          <w:lang w:val="en-GB"/>
        </w:rPr>
        <w:t>varint</w:t>
      </w:r>
      <w:proofErr w:type="spellEnd"/>
      <w:r>
        <w:rPr>
          <w:lang w:val="en-GB"/>
        </w:rPr>
        <w:t xml:space="preserve"> sets and 2 the test is adjusted on 2 such PCs).</w:t>
      </w:r>
    </w:p>
    <w:p w:rsidR="00016AF7" w:rsidRDefault="00016AF7" w:rsidP="00016AF7">
      <w:pPr>
        <w:suppressLineNumbers/>
        <w:spacing w:line="360" w:lineRule="auto"/>
        <w:rPr>
          <w:lang w:val="en-GB"/>
        </w:rPr>
      </w:pPr>
      <w:proofErr w:type="gramStart"/>
      <w:r>
        <w:rPr>
          <w:vertAlign w:val="superscript"/>
          <w:lang w:val="en-GB"/>
        </w:rPr>
        <w:t>d</w:t>
      </w:r>
      <w:proofErr w:type="gramEnd"/>
      <w:r>
        <w:rPr>
          <w:lang w:val="en-GB"/>
        </w:rPr>
        <w:t xml:space="preserve"> Test performed using the mixed model implemented in EMMAX with the relatedness matrix computed either on the common, low frequency or rare variant sets.</w:t>
      </w:r>
      <w:r w:rsidRPr="009B3B28">
        <w:rPr>
          <w:lang w:val="en-GB"/>
        </w:rPr>
        <w:t xml:space="preserve"> </w:t>
      </w:r>
    </w:p>
    <w:p w:rsidR="00132210" w:rsidRPr="00016AF7" w:rsidRDefault="00132210">
      <w:pPr>
        <w:rPr>
          <w:lang w:val="en-GB"/>
        </w:rPr>
      </w:pPr>
      <w:bookmarkStart w:id="0" w:name="_GoBack"/>
      <w:bookmarkEnd w:id="0"/>
    </w:p>
    <w:sectPr w:rsidR="00132210" w:rsidRPr="00016A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AF7"/>
    <w:rsid w:val="00016AF7"/>
    <w:rsid w:val="00132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A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A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</dc:creator>
  <cp:lastModifiedBy>PA</cp:lastModifiedBy>
  <cp:revision>1</cp:revision>
  <dcterms:created xsi:type="dcterms:W3CDTF">2012-04-15T13:27:00Z</dcterms:created>
  <dcterms:modified xsi:type="dcterms:W3CDTF">2012-04-15T13:27:00Z</dcterms:modified>
</cp:coreProperties>
</file>